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ind w:left="-405" w:right="475" w:hanging="0"/>
        <w:outlineLvl w:val="0"/>
        <w:rPr/>
      </w:pPr>
      <w:r>
        <w:rPr>
          <w:rFonts w:cs="Arial"/>
          <w:b/>
          <w:sz w:val="24"/>
        </w:rPr>
        <w:t>Table S4.  SNP and genotype i</w:t>
      </w:r>
      <w:r>
        <w:rPr/>
        <w:t>nformation</w:t>
      </w:r>
    </w:p>
    <w:tbl>
      <w:tblPr>
        <w:tblW w:w="14261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1137"/>
        <w:gridCol w:w="1137"/>
        <w:gridCol w:w="1193"/>
        <w:gridCol w:w="787"/>
        <w:gridCol w:w="1686"/>
        <w:gridCol w:w="2340"/>
        <w:gridCol w:w="636"/>
        <w:gridCol w:w="900"/>
        <w:gridCol w:w="514"/>
        <w:gridCol w:w="650"/>
        <w:gridCol w:w="540"/>
        <w:gridCol w:w="720"/>
        <w:gridCol w:w="433"/>
        <w:gridCol w:w="433"/>
        <w:gridCol w:w="435"/>
      </w:tblGrid>
      <w:tr>
        <w:trPr>
          <w:tblHeader w:val="true"/>
          <w:trHeight w:val="255" w:hRule="atLeast"/>
        </w:trPr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</w:r>
          </w:p>
        </w:tc>
        <w:tc>
          <w:tcPr>
            <w:tcW w:w="11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</w:r>
          </w:p>
        </w:tc>
        <w:tc>
          <w:tcPr>
            <w:tcW w:w="1137" w:type="dxa"/>
            <w:tcBorders>
              <w:top w:val="single" w:sz="4" w:space="0" w:color="000000"/>
            </w:tcBorders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</w:r>
          </w:p>
        </w:tc>
        <w:tc>
          <w:tcPr>
            <w:tcW w:w="1193" w:type="dxa"/>
            <w:tcBorders>
              <w:top w:val="single" w:sz="4" w:space="0" w:color="000000"/>
            </w:tcBorders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</w:r>
          </w:p>
        </w:tc>
        <w:tc>
          <w:tcPr>
            <w:tcW w:w="787" w:type="dxa"/>
            <w:tcBorders>
              <w:top w:val="single" w:sz="4" w:space="0" w:color="000000"/>
            </w:tcBorders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</w:r>
          </w:p>
        </w:tc>
        <w:tc>
          <w:tcPr>
            <w:tcW w:w="1686" w:type="dxa"/>
            <w:vMerge w:val="restart"/>
            <w:tcBorders>
              <w:top w:val="single" w:sz="4" w:space="0" w:color="000000"/>
            </w:tcBorders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Location (bp to gene)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</w:tcBorders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 xml:space="preserve">Selection </w:t>
            </w:r>
          </w:p>
        </w:tc>
        <w:tc>
          <w:tcPr>
            <w:tcW w:w="636" w:type="dxa"/>
            <w:vMerge w:val="restart"/>
            <w:tcBorders>
              <w:top w:val="single" w:sz="4" w:space="0" w:color="000000"/>
            </w:tcBorders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Call Rate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HWE p-value</w:t>
            </w:r>
          </w:p>
        </w:tc>
        <w:tc>
          <w:tcPr>
            <w:tcW w:w="514" w:type="dxa"/>
            <w:tcBorders>
              <w:top w:val="single" w:sz="4" w:space="0" w:color="000000"/>
            </w:tcBorders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</w:r>
          </w:p>
        </w:tc>
        <w:tc>
          <w:tcPr>
            <w:tcW w:w="1910" w:type="dxa"/>
            <w:gridSpan w:val="3"/>
            <w:tcBorders>
              <w:top w:val="single" w:sz="4" w:space="0" w:color="000000"/>
            </w:tcBorders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ind w:hanging="20"/>
              <w:jc w:val="center"/>
              <w:rPr>
                <w:rFonts w:cs="Arial"/>
                <w:b/>
                <w:b/>
                <w:bCs/>
                <w:color w:val="000000"/>
                <w:sz w:val="20"/>
                <w:u w:val="single"/>
              </w:rPr>
            </w:pPr>
            <w:r>
              <w:rPr>
                <w:rFonts w:cs="Arial"/>
                <w:b/>
                <w:bCs/>
                <w:color w:val="000000"/>
                <w:sz w:val="20"/>
                <w:u w:val="single"/>
              </w:rPr>
              <w:t>N Patients</w:t>
            </w:r>
          </w:p>
        </w:tc>
        <w:tc>
          <w:tcPr>
            <w:tcW w:w="1301" w:type="dxa"/>
            <w:gridSpan w:val="3"/>
            <w:tcBorders>
              <w:top w:val="single" w:sz="4" w:space="0" w:color="000000"/>
            </w:tcBorders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u w:val="single"/>
              </w:rPr>
            </w:pPr>
            <w:r>
              <w:rPr>
                <w:rFonts w:cs="Arial"/>
                <w:b/>
                <w:bCs/>
                <w:color w:val="000000"/>
                <w:sz w:val="20"/>
                <w:u w:val="single"/>
              </w:rPr>
              <w:t>N Controls</w:t>
            </w:r>
          </w:p>
        </w:tc>
      </w:tr>
      <w:tr>
        <w:trPr>
          <w:tblHeader w:val="true"/>
          <w:trHeight w:val="255" w:hRule="atLeast"/>
        </w:trPr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/>
                <w:b/>
                <w:bCs/>
                <w:color w:val="000000"/>
                <w:sz w:val="20"/>
              </w:rPr>
              <w:t>Chr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Gene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bCs/>
                <w:color w:val="000000"/>
                <w:sz w:val="20"/>
              </w:rPr>
              <w:t>rsid</w:t>
            </w:r>
          </w:p>
        </w:tc>
        <w:tc>
          <w:tcPr>
            <w:tcW w:w="1193" w:type="dxa"/>
            <w:tcBorders>
              <w:bottom w:val="single" w:sz="4" w:space="0" w:color="000000"/>
            </w:tcBorders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bCs/>
                <w:color w:val="000000"/>
                <w:sz w:val="20"/>
              </w:rPr>
              <w:t>Position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Alleles</w:t>
            </w:r>
          </w:p>
        </w:tc>
        <w:tc>
          <w:tcPr>
            <w:tcW w:w="1686" w:type="dxa"/>
            <w:vMerge w:val="continue"/>
            <w:tcBorders>
              <w:top w:val="single" w:sz="4" w:space="0" w:color="000000"/>
            </w:tcBorders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</w:tcBorders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</w:r>
          </w:p>
        </w:tc>
        <w:tc>
          <w:tcPr>
            <w:tcW w:w="636" w:type="dxa"/>
            <w:vMerge w:val="continue"/>
            <w:tcBorders>
              <w:top w:val="single" w:sz="4" w:space="0" w:color="000000"/>
            </w:tcBorders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</w:r>
          </w:p>
        </w:tc>
        <w:tc>
          <w:tcPr>
            <w:tcW w:w="514" w:type="dxa"/>
            <w:tcBorders>
              <w:bottom w:val="single" w:sz="4" w:space="0" w:color="000000"/>
            </w:tcBorders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MAF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AA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AB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BB</w:t>
            </w:r>
          </w:p>
        </w:tc>
        <w:tc>
          <w:tcPr>
            <w:tcW w:w="433" w:type="dxa"/>
            <w:tcBorders>
              <w:bottom w:val="single" w:sz="4" w:space="0" w:color="000000"/>
            </w:tcBorders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AA</w:t>
            </w:r>
          </w:p>
        </w:tc>
        <w:tc>
          <w:tcPr>
            <w:tcW w:w="433" w:type="dxa"/>
            <w:tcBorders>
              <w:bottom w:val="single" w:sz="4" w:space="0" w:color="000000"/>
            </w:tcBorders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AB</w:t>
            </w:r>
          </w:p>
        </w:tc>
        <w:tc>
          <w:tcPr>
            <w:tcW w:w="435" w:type="dxa"/>
            <w:tcBorders>
              <w:bottom w:val="single" w:sz="4" w:space="0" w:color="000000"/>
            </w:tcBorders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BB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1</w:t>
            </w:r>
          </w:p>
        </w:tc>
        <w:tc>
          <w:tcPr>
            <w:tcW w:w="11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Arial"/>
                <w:i/>
                <w:color w:val="000000"/>
                <w:sz w:val="20"/>
              </w:rPr>
              <w:t>SF3A3</w:t>
            </w:r>
          </w:p>
        </w:tc>
        <w:tc>
          <w:tcPr>
            <w:tcW w:w="1137" w:type="dxa"/>
            <w:tcBorders>
              <w:top w:val="single" w:sz="4" w:space="0" w:color="000000"/>
            </w:tcBorders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17465651</w:t>
            </w:r>
          </w:p>
        </w:tc>
        <w:tc>
          <w:tcPr>
            <w:tcW w:w="1193" w:type="dxa"/>
            <w:tcBorders>
              <w:top w:val="single" w:sz="4" w:space="0" w:color="000000"/>
            </w:tcBorders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38,191,083</w:t>
            </w:r>
          </w:p>
        </w:tc>
        <w:tc>
          <w:tcPr>
            <w:tcW w:w="787" w:type="dxa"/>
            <w:tcBorders>
              <w:top w:val="single" w:sz="4" w:space="0" w:color="000000"/>
            </w:tcBorders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G/A</w:t>
            </w:r>
          </w:p>
        </w:tc>
        <w:tc>
          <w:tcPr>
            <w:tcW w:w="1686" w:type="dxa"/>
            <w:tcBorders>
              <w:top w:val="single" w:sz="4" w:space="0" w:color="000000"/>
            </w:tcBorders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3′ (4,151)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4)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8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48</w:t>
            </w:r>
          </w:p>
        </w:tc>
        <w:tc>
          <w:tcPr>
            <w:tcW w:w="514" w:type="dxa"/>
            <w:tcBorders>
              <w:top w:val="single" w:sz="4" w:space="0" w:color="000000"/>
            </w:tcBorders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42</w:t>
            </w:r>
          </w:p>
        </w:tc>
        <w:tc>
          <w:tcPr>
            <w:tcW w:w="650" w:type="dxa"/>
            <w:tcBorders>
              <w:top w:val="single" w:sz="4" w:space="0" w:color="000000"/>
            </w:tcBorders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60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47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40</w:t>
            </w:r>
          </w:p>
        </w:tc>
        <w:tc>
          <w:tcPr>
            <w:tcW w:w="433" w:type="dxa"/>
            <w:tcBorders>
              <w:top w:val="single" w:sz="4" w:space="0" w:color="000000"/>
            </w:tcBorders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52</w:t>
            </w:r>
          </w:p>
        </w:tc>
        <w:tc>
          <w:tcPr>
            <w:tcW w:w="433" w:type="dxa"/>
            <w:tcBorders>
              <w:top w:val="single" w:sz="4" w:space="0" w:color="000000"/>
            </w:tcBorders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05</w:t>
            </w:r>
          </w:p>
        </w:tc>
        <w:tc>
          <w:tcPr>
            <w:tcW w:w="435" w:type="dxa"/>
            <w:tcBorders>
              <w:top w:val="single" w:sz="4" w:space="0" w:color="000000"/>
            </w:tcBorders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82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17465826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38,196,108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A/C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3′ UTR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6) &amp; pfSNP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8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1.00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04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90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6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59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0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1050257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38,196,175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A/G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3′ UTR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1) &amp; pfSNP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3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7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13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76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54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85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35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9293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38,196,440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G/C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3′ UTR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pfSNP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451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77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13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59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8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56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6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6660034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38,216,920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G/A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intron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1)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9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78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13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82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56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92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30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7512424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38,219,853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A/G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intron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5)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9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78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13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81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57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92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30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7528185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38,224,646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G/A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intron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3)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7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0"/>
              </w:rPr>
              <w:t>0.02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27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91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86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8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43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36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4072980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38,228,693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G/A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5′ (345)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2) &amp; pfSNP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6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48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42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53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48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45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42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19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76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4</w:t>
            </w:r>
          </w:p>
        </w:tc>
        <w:tc>
          <w:tcPr>
            <w:tcW w:w="11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Arial"/>
                <w:i/>
                <w:color w:val="000000"/>
                <w:sz w:val="20"/>
              </w:rPr>
              <w:t>MFSD7</w:t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7690350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670,843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A/G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Intron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1)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434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66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19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15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0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97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40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6840253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676,563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A/G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5′ (3,590)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2) &amp; pfSNP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8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29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13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91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46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2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85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28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4690290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679,502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G/C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5′ (6,529)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pfSNP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6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48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48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99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9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79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78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26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31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6</w:t>
            </w:r>
          </w:p>
        </w:tc>
        <w:tc>
          <w:tcPr>
            <w:tcW w:w="11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Arial"/>
                <w:i/>
                <w:color w:val="000000"/>
                <w:sz w:val="20"/>
              </w:rPr>
              <w:t>ID4</w:t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9348399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19,935,884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G/A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5′ (9,712)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pfSNP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8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48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15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42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96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52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68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6926229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19,936,192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G/A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5′ (9,404)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pfSNP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7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46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43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28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83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35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26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24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89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6456278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19,939,194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T/A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5′ (6,402)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pfSNP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7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36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49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92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50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05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72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07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59</w:t>
            </w:r>
          </w:p>
        </w:tc>
      </w:tr>
      <w:tr>
        <w:trPr>
          <w:trHeight w:val="204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6922714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color w:val="000000"/>
                <w:sz w:val="20"/>
              </w:rPr>
              <w:t>19,939,539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G/A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color w:val="000000"/>
                <w:sz w:val="20"/>
              </w:rPr>
              <w:t>5′ (6,057)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pfSNP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8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48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35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32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27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8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49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62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28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12528525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19,939,797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A/C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5′ (5,799)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pfSNP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8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86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30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87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88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1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07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39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1980461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19,942,988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G/C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5′ (2,608)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1) &amp; pfSNP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9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27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0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99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52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98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68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10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62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8214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19,947,758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G/A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3′ UTR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pfSNP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9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41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22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89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29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0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42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42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7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1047033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19,948,471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A/G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3′ UTR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2) &amp; pfSNP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8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54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29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59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14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5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29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14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6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6906699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19,952,334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A/G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3′ (3,440)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4)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9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18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23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43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67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9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30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50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Arial"/>
                <w:i/>
                <w:color w:val="000000"/>
                <w:sz w:val="20"/>
              </w:rPr>
              <w:t>BTN3A3</w:t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4711110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26,543,792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G/A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5′ (4,950)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2) &amp; pfSNP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7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17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13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73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64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1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83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31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12206812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26,544,571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G/A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5′ (4,171)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pfSNP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450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78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18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39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6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13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40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10456330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26,544,671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G/A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5′ (4,071)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5) &amp; pfSNP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9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66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08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09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31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72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58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12208390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26,545,085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G/A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5′ (3,657)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pfSNP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keepNext w:val="tru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1.000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keepNext w:val="tru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45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keepNext w:val="tru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09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keepNext w:val="tru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09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keepNext w:val="tru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31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keepNext w:val="tru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keepNext w:val="tru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73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keepNext w:val="tru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58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keepNext w:val="tru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9379874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26,548,408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A/T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5′ (334)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pfSNP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keepNext w:val="tru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2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keepNext w:val="tru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48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keepNext w:val="tru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47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keepNext w:val="tru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29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keepNext w:val="tru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34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keepNext w:val="tru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80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keepNext w:val="tru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95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keepNext w:val="tru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12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keepNext w:val="tru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25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17539219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26,548,521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A/C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5′ (221)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1) &amp; pfSNP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keepNext w:val="tru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9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keepNext w:val="tru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66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keepNext w:val="tru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18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keepNext w:val="tru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05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keepNext w:val="tru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26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keepNext w:val="tru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8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keepNext w:val="tru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07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keepNext w:val="tru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00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keepNext w:val="true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2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12214444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26,548,631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G/A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5′ (111)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pfSNP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9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18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13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73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65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85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32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13220495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26,549,619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G/A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intron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9)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9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07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09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20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22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68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59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9379875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26,552,711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G/A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intron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7)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8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21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11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95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41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21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01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3846845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26,552,894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G/A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intron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3)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0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74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46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31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27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82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02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06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24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1796524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26,557,198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G/A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intron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8)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89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50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10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90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38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43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83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6456723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26,563,484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C/G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3′ (1,862)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4)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9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68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25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39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61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7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96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7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8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2273193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26,566,504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C/G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3′ (4,882)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6)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6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29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26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18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74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2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79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82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8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8</w:t>
            </w:r>
          </w:p>
        </w:tc>
        <w:tc>
          <w:tcPr>
            <w:tcW w:w="11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Arial"/>
                <w:i/>
                <w:color w:val="000000"/>
                <w:sz w:val="20"/>
              </w:rPr>
              <w:t>OSGIN2</w:t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2250670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90,983,445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A/G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5′ UTR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5) &amp; pfSNP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6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0"/>
              </w:rPr>
              <w:t>0.01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32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2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92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2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08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89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39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2223009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90,985,008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G/C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Intron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6)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6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0"/>
              </w:rPr>
              <w:t>0.01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28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19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49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9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70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45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21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2697671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90,986,879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A/G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Intron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3)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9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11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24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39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63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6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09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2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0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2697672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90,990,807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G/A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Intron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8) &amp; pfSNP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9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20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05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69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4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38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7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2697676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91002728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A/G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Intron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2)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8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74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32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5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03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9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91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40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9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2697677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91,005,544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G/A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Intron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7)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9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15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18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22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05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0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09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91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1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1881469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91,010,075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eastAsia="Arial" w:cs="Arial"/>
                <w:color w:val="000000"/>
                <w:sz w:val="20"/>
              </w:rPr>
              <w:t xml:space="preserve">   </w:t>
            </w:r>
            <w:r>
              <w:rPr>
                <w:rFonts w:cs="Arial"/>
                <w:color w:val="000000"/>
                <w:sz w:val="20"/>
              </w:rPr>
              <w:t>A/T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3′ (804)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1)</w:t>
            </w:r>
          </w:p>
        </w:tc>
        <w:tc>
          <w:tcPr>
            <w:tcW w:w="5261" w:type="dxa"/>
            <w:gridSpan w:val="9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Failed (no amplification)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10</w:t>
            </w:r>
          </w:p>
        </w:tc>
        <w:tc>
          <w:tcPr>
            <w:tcW w:w="11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Arial"/>
                <w:i/>
                <w:color w:val="000000"/>
                <w:sz w:val="20"/>
              </w:rPr>
              <w:t>HTRA1</w:t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3793917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124,209,265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G/C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5′ (1,782)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pfSNP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3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85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23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67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47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2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06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72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3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2248799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124,213,934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G/A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Intron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8)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6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56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0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00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4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84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61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21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53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12571363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124220602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C/A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Intron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24)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8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59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09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05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32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55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75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932275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124,221,454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G/A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Intron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9)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6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83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23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68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45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2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17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4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7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2736914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124,223,492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C/G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Intron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18)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8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70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16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09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20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8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23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92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4752699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124,224,310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G/A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Intron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22)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8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73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15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56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73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9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54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65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2672590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124,224,594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A/C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Intron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14)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8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88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24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01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98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7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95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85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1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7093894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124,224,870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C/A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Intron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21)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5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0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17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26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92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8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16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84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5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2672589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124,224,978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A/G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Intron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15)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82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69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36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89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48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9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16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73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32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17696741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124,225,049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G/A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Intron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23)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8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82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12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91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43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4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00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23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2672588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124,225,286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A/G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Intron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13)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8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85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27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78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14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7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45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18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5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4752700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124,227,602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A/G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Intron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5)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7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62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45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24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55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69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12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08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17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760336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124,228,700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A/G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Intron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4)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4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47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48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00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53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92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78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16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41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2736917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color w:val="000000"/>
                <w:sz w:val="20"/>
              </w:rPr>
              <w:t>124,228,973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A/G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Intron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tagSNP (bin 20)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8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4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20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94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17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5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69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28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4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2284668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124,230,842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A/G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Intron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2)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9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18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19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84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33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1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91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06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4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2253755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124,231,547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A/G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Intron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12)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7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59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31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70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06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1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04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28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6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2300431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124,232,807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G/A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Intron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19)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9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1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25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14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83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1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89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88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4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2268347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124,236,852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G/A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Intron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7)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6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0"/>
              </w:rPr>
              <w:t>0.01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06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63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5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20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10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2268348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124,236,913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G/A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Intron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26)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8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23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08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26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16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84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46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2239586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124,239,225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G/A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Intron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1)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9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31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11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87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53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19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04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10887154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124,245,330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A/G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Intron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3)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7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41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09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14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29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62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64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736960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124,248,126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A/G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Intron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25)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8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20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11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89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51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33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88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2672606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124,248,320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A/C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Intron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1)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1.000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20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12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80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59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09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10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763720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124,252,434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G/A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Intron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16)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6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08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21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72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45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8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58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22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7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2250804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124,254,868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A/G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Intron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6)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6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57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32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49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37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9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80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42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16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2268356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124,255,316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A/G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Intron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11)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8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67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46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16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85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46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05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12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22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2736928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124,267,007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A/G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3′ (2,594)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10)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7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76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22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38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72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7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32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57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9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15</w:t>
            </w:r>
          </w:p>
        </w:tc>
        <w:tc>
          <w:tcPr>
            <w:tcW w:w="11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Arial"/>
                <w:i/>
                <w:color w:val="000000"/>
                <w:sz w:val="20"/>
              </w:rPr>
              <w:t>C15orf15</w:t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10518801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53,255,909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G/A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3′ (4,895)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5)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9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15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17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37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89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3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24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80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4545742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53,258,034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A/G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3′ (2,770)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4)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1.000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0"/>
              </w:rPr>
              <w:t>0.01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13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80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60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97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17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16976099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53,260,283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T/A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3′ (521)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4)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1.000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13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05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90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8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44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2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8038091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53,263,664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A/G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Intron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3)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9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41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07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56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8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00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31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8034402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53,268,225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A/G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Intron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2)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1.000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0"/>
              </w:rPr>
              <w:t>0.005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15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56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77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6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57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52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2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17238164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53,271,182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A/G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Intron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6)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9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45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14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69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62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7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70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45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13733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53,276,396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A/G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5′ UTR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pfSNP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8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16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23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83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25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1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32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42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4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11855490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53,276,602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G/A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5′ (79)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pfSNP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9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89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05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81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7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38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8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3809540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53,276,704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A/C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5′ (181)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1) &amp; pfSNP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8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13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23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84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23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1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31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41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6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3809539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53,276,906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A/C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5′ (383)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pfSNP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8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0"/>
              </w:rPr>
              <w:t>0.01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13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91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48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02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10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13380400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53,277,810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A/G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5′ (1,287)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pfSNP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7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48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22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88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20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0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39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40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8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10518804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53,278,018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G/A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5′ (1,495)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pfSNP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8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11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12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93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47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08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12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2899580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53,278,863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A/G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5′ (2,340)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pfSNP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7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46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22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87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22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0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39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39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8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2899581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53,278,935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A/G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5′ (2,412)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pfSNP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8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48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22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87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22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0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39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40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8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2899582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53,279,026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A/G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5′ (2,503)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pfSNP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8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48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22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87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22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0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39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40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8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16</w:t>
            </w:r>
          </w:p>
        </w:tc>
        <w:tc>
          <w:tcPr>
            <w:tcW w:w="11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Arial"/>
                <w:i/>
                <w:color w:val="000000"/>
                <w:sz w:val="20"/>
              </w:rPr>
              <w:t>ZNF200</w:t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12917706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3,217,879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C/G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Intron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1)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8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39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43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56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70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22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35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19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85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401298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3,220,975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G/A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Intron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4)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9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76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37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00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36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12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22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75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43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9927763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3,222,276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C/A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Intron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3)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8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08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07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39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7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06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21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2075852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3,222,606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A/G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Intron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2)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6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36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47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16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70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59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89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26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23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186493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3,229,332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A/C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5′ (3,922)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5) &amp; pfSNP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9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7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32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96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81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1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84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45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11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17</w:t>
            </w:r>
          </w:p>
        </w:tc>
        <w:tc>
          <w:tcPr>
            <w:tcW w:w="11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Arial"/>
                <w:i/>
                <w:color w:val="000000"/>
                <w:sz w:val="20"/>
              </w:rPr>
              <w:t>MSL1</w:t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17678694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35,540,596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C/G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Intron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2)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8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32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03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00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6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74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4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7211770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35,542,529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A/G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Intron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1)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7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27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28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18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76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4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39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07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1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Arial"/>
                <w:i/>
                <w:color w:val="000000"/>
                <w:sz w:val="20"/>
              </w:rPr>
              <w:t>HEXIM1</w:t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1053578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40,577,068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A/G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5′ (3,399)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3) &amp; pfSNP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4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77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06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43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4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22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9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8070447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40,585,082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A/C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3′ UTR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2) &amp; pfSNP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8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16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12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76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60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2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09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06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7217422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40,586,248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C/G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3′ (997)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1)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9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14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14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45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90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4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73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41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19</w:t>
            </w:r>
          </w:p>
        </w:tc>
        <w:tc>
          <w:tcPr>
            <w:tcW w:w="11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Arial"/>
                <w:i/>
                <w:color w:val="000000"/>
                <w:sz w:val="20"/>
              </w:rPr>
              <w:t>PTPRS</w:t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8105746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5,151,856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G/A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3′ (4,663)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17)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9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59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15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58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64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7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63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45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1143700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5,157,775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G/A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3′ UTR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42) &amp; pfSNP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8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67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17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06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17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4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29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78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3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1978237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5,160,641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C/G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Intron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10)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8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13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27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89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05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2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46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26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8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2302224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5,161,622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G/A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Intron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44)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448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25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24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84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33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9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65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79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2230611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5,163,482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G/A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Synonymous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51)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9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68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10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93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49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37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91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11085118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5,165,158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G/A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Intron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28)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450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68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42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5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71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1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55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31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2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10413063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5,167,283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C/G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Intron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31)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6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43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42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65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23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58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3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73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00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12975955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5,170,803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A/G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Intron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8)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7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86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42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55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78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15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49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01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87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10412973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5,171,900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G/A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Intron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36)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9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39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18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99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26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4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07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93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0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12610082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5,178,008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A/C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Intron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43)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8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25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18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79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42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8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98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10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9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4807015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5,182,135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A/G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Intron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24)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3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09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47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28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58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59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10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69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53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2379609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5,187,166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A/G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Intron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39)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4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47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22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27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72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5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34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54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8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3746130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5,191,392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G/A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Intron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52)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4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0"/>
              </w:rPr>
              <w:t>0.04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10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01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35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48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74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10415488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5,197,717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A/G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Intron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26)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89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32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38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74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57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13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03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68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55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886936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5,204,432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G/A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Intron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21)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5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50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04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9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71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59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17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61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11878779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5,205,718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G/A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Intron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11)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7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55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33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81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91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4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80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37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22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17130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5,205,970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A/G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Intron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34)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6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4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32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23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35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9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70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60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6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4807016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5,209,490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G/A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Intron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33)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8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21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33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30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35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4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70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43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25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2238640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5,212,506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A/G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Intron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3)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3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81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34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19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17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8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58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40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36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1034863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5,218,751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G/A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Intron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54)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6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7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14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67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66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3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79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30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8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933394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5,220,031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C/G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Intron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62)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9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87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06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72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5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16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19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8110570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5,220,458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A/G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Intron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50)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6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1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14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61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65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8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78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40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1141371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5,224,571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A/C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Synonymous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37)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6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4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23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52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55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2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11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7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6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1034917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5,225,384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G/A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Intron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58)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6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25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14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65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74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73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39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7254570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5,229,878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A/C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Intron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1)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9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84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06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46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5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22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16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740058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5,239,182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A/C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Intron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4)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8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0"/>
              </w:rPr>
              <w:t>0.04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24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54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60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4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92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99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8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4807711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5,241,355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C/G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Intron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14)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8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46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15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50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89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61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47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758512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5,241,884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C/G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Intron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48)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451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17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50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3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26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29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Arial"/>
                <w:i/>
                <w:color w:val="000000"/>
                <w:sz w:val="20"/>
              </w:rPr>
              <w:t>CC2D1A</w:t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8111004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13,873,165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A/G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5′ (4,887)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1) &amp; pfSNP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6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71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23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34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58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5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23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40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2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3745457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13,877,774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G/A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5′ (278)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5) &amp; pfSNP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6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3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23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28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64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5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13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58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4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6511901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13,888,652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G/A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Intron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2)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9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88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24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31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48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0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21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27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1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2305777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13,899,791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G/A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Missense T801M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3) &amp; pfSNP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9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5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27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38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56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5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58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99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3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2290664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13,902,371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C/G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3′ UTR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pfSNP</w:t>
            </w:r>
          </w:p>
        </w:tc>
        <w:tc>
          <w:tcPr>
            <w:tcW w:w="5261" w:type="dxa"/>
            <w:gridSpan w:val="9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Failed (cluster compression)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1059721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13,902,601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G/A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3′ UTR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4) &amp; pfSNP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7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4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16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13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17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7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38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75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2305778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13,905,287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G/A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3′ (2,595)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7)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4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59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06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66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9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08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19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2305779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13,906,033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G/A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3′ (3,341)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6)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8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15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12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83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57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05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24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Arial"/>
                <w:i/>
                <w:color w:val="000000"/>
                <w:sz w:val="20"/>
              </w:rPr>
              <w:t>PRPF31</w:t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4806711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59,311,003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A/G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Intron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9)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8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74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19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88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39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2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91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06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0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12985735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59,315,361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G/A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Intron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2)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5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34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46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96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59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90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99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11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26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11670086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59,319,437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G/A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Intron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1)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8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49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11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76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65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12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15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254272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59,321,509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A/G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intron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10)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5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19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20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90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21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5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76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12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7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10424816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59,322,020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A/C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intron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7)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2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44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34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34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06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2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52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54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28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254271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59,322,569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G/C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intron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5)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6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83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34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15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36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5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61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49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27</w:t>
            </w:r>
          </w:p>
        </w:tc>
      </w:tr>
      <w:tr>
        <w:trPr>
          <w:trHeight w:val="255" w:hRule="atLeast"/>
        </w:trPr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8102427</w:t>
            </w:r>
          </w:p>
        </w:tc>
        <w:tc>
          <w:tcPr>
            <w:tcW w:w="1193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59,322,960</w:t>
            </w:r>
          </w:p>
        </w:tc>
        <w:tc>
          <w:tcPr>
            <w:tcW w:w="787" w:type="dxa"/>
            <w:tcBorders/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G/A</w:t>
            </w:r>
          </w:p>
        </w:tc>
        <w:tc>
          <w:tcPr>
            <w:tcW w:w="1686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intron</w:t>
            </w:r>
          </w:p>
        </w:tc>
        <w:tc>
          <w:tcPr>
            <w:tcW w:w="2340" w:type="dxa"/>
            <w:tcBorders/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4)</w:t>
            </w:r>
          </w:p>
        </w:tc>
        <w:tc>
          <w:tcPr>
            <w:tcW w:w="636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4</w:t>
            </w:r>
          </w:p>
        </w:tc>
        <w:tc>
          <w:tcPr>
            <w:tcW w:w="90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66</w:t>
            </w:r>
          </w:p>
        </w:tc>
        <w:tc>
          <w:tcPr>
            <w:tcW w:w="514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34</w:t>
            </w:r>
          </w:p>
        </w:tc>
        <w:tc>
          <w:tcPr>
            <w:tcW w:w="65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26</w:t>
            </w:r>
          </w:p>
        </w:tc>
        <w:tc>
          <w:tcPr>
            <w:tcW w:w="54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08</w:t>
            </w:r>
          </w:p>
        </w:tc>
        <w:tc>
          <w:tcPr>
            <w:tcW w:w="720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11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51</w:t>
            </w:r>
          </w:p>
        </w:tc>
        <w:tc>
          <w:tcPr>
            <w:tcW w:w="433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62</w:t>
            </w:r>
          </w:p>
        </w:tc>
        <w:tc>
          <w:tcPr>
            <w:tcW w:w="435" w:type="dxa"/>
            <w:tcBorders/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22</w:t>
            </w:r>
          </w:p>
        </w:tc>
      </w:tr>
      <w:tr>
        <w:trPr>
          <w:trHeight w:val="255" w:hRule="atLeast"/>
        </w:trPr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tcMar>
              <w:left w:w="40" w:type="dxa"/>
              <w:right w:w="4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rs4806716</w:t>
            </w:r>
          </w:p>
        </w:tc>
        <w:tc>
          <w:tcPr>
            <w:tcW w:w="1193" w:type="dxa"/>
            <w:tcBorders>
              <w:bottom w:val="single" w:sz="4" w:space="0" w:color="000000"/>
            </w:tcBorders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59,331,680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tcMar>
              <w:left w:w="40" w:type="dxa"/>
              <w:right w:w="40" w:type="dxa"/>
            </w:tcMar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A/G</w:t>
            </w:r>
          </w:p>
        </w:tc>
        <w:tc>
          <w:tcPr>
            <w:tcW w:w="1686" w:type="dxa"/>
            <w:tcBorders>
              <w:bottom w:val="single" w:sz="4" w:space="0" w:color="000000"/>
            </w:tcBorders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3′ (4,726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tcMar>
              <w:left w:w="40" w:type="dxa"/>
              <w:right w:w="40" w:type="dxa"/>
            </w:tcMar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color w:val="000000"/>
                <w:sz w:val="20"/>
              </w:rPr>
              <w:t>tagSNP (bin 8)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99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Arial"/>
                <w:sz w:val="20"/>
              </w:rPr>
              <w:t>0.19</w:t>
            </w:r>
          </w:p>
        </w:tc>
        <w:tc>
          <w:tcPr>
            <w:tcW w:w="514" w:type="dxa"/>
            <w:tcBorders>
              <w:bottom w:val="single" w:sz="4" w:space="0" w:color="000000"/>
            </w:tcBorders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0.22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54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4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3</w:t>
            </w:r>
          </w:p>
        </w:tc>
        <w:tc>
          <w:tcPr>
            <w:tcW w:w="433" w:type="dxa"/>
            <w:tcBorders>
              <w:bottom w:val="single" w:sz="4" w:space="0" w:color="000000"/>
            </w:tcBorders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22</w:t>
            </w:r>
          </w:p>
        </w:tc>
        <w:tc>
          <w:tcPr>
            <w:tcW w:w="433" w:type="dxa"/>
            <w:tcBorders>
              <w:bottom w:val="single" w:sz="4" w:space="0" w:color="000000"/>
            </w:tcBorders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8</w:t>
            </w:r>
          </w:p>
        </w:tc>
        <w:tc>
          <w:tcPr>
            <w:tcW w:w="435" w:type="dxa"/>
            <w:tcBorders>
              <w:bottom w:val="single" w:sz="4" w:space="0" w:color="000000"/>
            </w:tcBorders>
            <w:tcMar>
              <w:left w:w="40" w:type="dxa"/>
              <w:right w:w="40" w:type="dxa"/>
            </w:tcMar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1</w:t>
            </w:r>
          </w:p>
        </w:tc>
      </w:tr>
    </w:tbl>
    <w:p>
      <w:pPr>
        <w:pStyle w:val="Normal"/>
        <w:widowControl w:val="false"/>
        <w:numPr>
          <w:ilvl w:val="0"/>
          <w:numId w:val="0"/>
        </w:numPr>
        <w:ind w:left="-540" w:right="-20" w:hanging="0"/>
        <w:outlineLvl w:val="0"/>
        <w:rPr>
          <w:rFonts w:cs="Arial"/>
          <w:sz w:val="20"/>
        </w:rPr>
      </w:pPr>
      <w:r>
        <w:rPr>
          <w:rFonts w:cs="Arial"/>
          <w:sz w:val="20"/>
        </w:rPr>
        <w:t xml:space="preserve">Position from genome build 36.3; Refseq release 29 (May 4, 2008) Call rate, among all participants; MAF calculated using all controls; HWE p-value  calculated using White non-Hispanic controls only, bold indicates p &lt; 0.05; AA, common homozygotes; AB, heterozygotes; BB, rare homozygotes; WGA failed for </w:t>
      </w:r>
      <w:r>
        <w:rPr>
          <w:rFonts w:cs="Arial"/>
          <w:i/>
          <w:color w:val="000000"/>
          <w:sz w:val="20"/>
        </w:rPr>
        <w:t>BTN3A3</w:t>
      </w:r>
      <w:r>
        <w:rPr>
          <w:rFonts w:cs="Arial"/>
          <w:sz w:val="20"/>
        </w:rPr>
        <w:t xml:space="preserve"> </w:t>
      </w:r>
      <w:r>
        <w:rPr>
          <w:rFonts w:cs="Arial"/>
          <w:color w:val="000000"/>
          <w:sz w:val="20"/>
        </w:rPr>
        <w:t>rs12206812</w:t>
      </w:r>
      <w:r>
        <w:rPr>
          <w:rFonts w:cs="Arial"/>
          <w:sz w:val="20"/>
        </w:rPr>
        <w:t xml:space="preserve">, </w:t>
      </w:r>
      <w:r>
        <w:rPr>
          <w:rFonts w:cs="Arial"/>
          <w:i/>
          <w:color w:val="000000"/>
          <w:sz w:val="20"/>
        </w:rPr>
        <w:t>PTPRS</w:t>
      </w:r>
      <w:r>
        <w:rPr>
          <w:rFonts w:cs="Arial"/>
          <w:sz w:val="20"/>
        </w:rPr>
        <w:t xml:space="preserve"> </w:t>
      </w:r>
      <w:r>
        <w:rPr>
          <w:rFonts w:cs="Arial"/>
          <w:color w:val="000000"/>
          <w:sz w:val="20"/>
        </w:rPr>
        <w:t>rs2302224</w:t>
      </w:r>
      <w:r>
        <w:rPr>
          <w:rFonts w:cs="Arial"/>
          <w:sz w:val="20"/>
        </w:rPr>
        <w:t xml:space="preserve">, and </w:t>
      </w:r>
      <w:r>
        <w:rPr>
          <w:rFonts w:cs="Arial"/>
          <w:i/>
          <w:color w:val="000000"/>
          <w:sz w:val="20"/>
        </w:rPr>
        <w:t>MFSD7</w:t>
      </w:r>
      <w:r>
        <w:rPr>
          <w:rFonts w:cs="Arial"/>
          <w:sz w:val="20"/>
        </w:rPr>
        <w:t xml:space="preserve"> </w:t>
      </w:r>
      <w:r>
        <w:rPr>
          <w:rFonts w:cs="Arial"/>
          <w:color w:val="000000"/>
          <w:sz w:val="20"/>
        </w:rPr>
        <w:t>rs7690350</w:t>
      </w:r>
      <w:r>
        <w:rPr>
          <w:rFonts w:cs="Arial"/>
          <w:sz w:val="20"/>
        </w:rPr>
        <w:t xml:space="preserve"> due to p</w:t>
      </w:r>
      <w:r>
        <w:rPr>
          <w:rFonts w:cs="Arial"/>
          <w:color w:val="000000"/>
          <w:sz w:val="20"/>
        </w:rPr>
        <w:t xml:space="preserve">oor clustering, </w:t>
      </w:r>
      <w:r>
        <w:rPr>
          <w:rFonts w:cs="Arial"/>
          <w:i/>
          <w:color w:val="000000"/>
          <w:sz w:val="20"/>
        </w:rPr>
        <w:t>SF3A3</w:t>
      </w:r>
      <w:r>
        <w:rPr>
          <w:rFonts w:cs="Arial"/>
          <w:sz w:val="20"/>
        </w:rPr>
        <w:t xml:space="preserve"> </w:t>
      </w:r>
      <w:r>
        <w:rPr>
          <w:rFonts w:cs="Arial"/>
          <w:color w:val="000000"/>
          <w:sz w:val="20"/>
        </w:rPr>
        <w:t>rs9293</w:t>
      </w:r>
      <w:r>
        <w:rPr>
          <w:rFonts w:cs="Arial"/>
          <w:sz w:val="20"/>
        </w:rPr>
        <w:t xml:space="preserve"> due to c</w:t>
      </w:r>
      <w:r>
        <w:rPr>
          <w:rFonts w:cs="Arial"/>
          <w:color w:val="000000"/>
          <w:sz w:val="20"/>
        </w:rPr>
        <w:t xml:space="preserve">luster compression, and </w:t>
      </w:r>
      <w:r>
        <w:rPr>
          <w:rFonts w:cs="Arial"/>
          <w:i/>
          <w:color w:val="000000"/>
          <w:sz w:val="20"/>
        </w:rPr>
        <w:t>PTPRS</w:t>
      </w:r>
      <w:r>
        <w:rPr>
          <w:rFonts w:cs="Arial"/>
          <w:sz w:val="20"/>
        </w:rPr>
        <w:t xml:space="preserve"> </w:t>
      </w:r>
      <w:r>
        <w:rPr>
          <w:rFonts w:cs="Arial"/>
          <w:color w:val="000000"/>
          <w:sz w:val="20"/>
        </w:rPr>
        <w:t>rs758512 and rs11085118</w:t>
      </w:r>
      <w:r>
        <w:rPr>
          <w:rFonts w:cs="Arial"/>
          <w:sz w:val="20"/>
        </w:rPr>
        <w:t xml:space="preserve"> due to n</w:t>
      </w:r>
      <w:r>
        <w:rPr>
          <w:rFonts w:cs="Arial"/>
          <w:color w:val="000000"/>
          <w:sz w:val="20"/>
        </w:rPr>
        <w:t>o amplification; tagSNP indicates tagging SNPs within LD bin listed (bin 1 is largest); pfSNP indicates chosen for putative function based on location relative to gene (all SNPs with MAF &gt; 0.05 in UTRs, within 1 kb 5′ upstream, and missense SNPs were included).</w:t>
      </w:r>
    </w:p>
    <w:p>
      <w:pPr>
        <w:pStyle w:val="Normal"/>
        <w:numPr>
          <w:ilvl w:val="0"/>
          <w:numId w:val="0"/>
        </w:numPr>
        <w:outlineLvl w:val="0"/>
        <w:rPr>
          <w:rFonts w:cs="Arial"/>
          <w:sz w:val="20"/>
        </w:rPr>
      </w:pPr>
      <w:r>
        <w:rPr>
          <w:rFonts w:cs="Arial"/>
          <w:sz w:val="20"/>
        </w:rPr>
      </w:r>
    </w:p>
    <w:p>
      <w:pPr>
        <w:pStyle w:val="Normal"/>
        <w:numPr>
          <w:ilvl w:val="0"/>
          <w:numId w:val="0"/>
        </w:numPr>
        <w:outlineLvl w:val="0"/>
        <w:rPr>
          <w:rFonts w:cs="Arial"/>
          <w:sz w:val="20"/>
        </w:rPr>
      </w:pPr>
      <w:r>
        <w:rPr>
          <w:rFonts w:cs="Arial"/>
          <w:sz w:val="20"/>
        </w:rPr>
      </w:r>
    </w:p>
    <w:p>
      <w:pPr>
        <w:pStyle w:val="Normal"/>
        <w:numPr>
          <w:ilvl w:val="0"/>
          <w:numId w:val="0"/>
        </w:numPr>
        <w:outlineLvl w:val="0"/>
        <w:rPr>
          <w:rFonts w:cs="Arial"/>
          <w:sz w:val="20"/>
        </w:rPr>
      </w:pPr>
      <w:r>
        <w:rPr>
          <w:rFonts w:cs="Arial"/>
          <w:sz w:val="20"/>
        </w:rPr>
      </w:r>
    </w:p>
    <w:p>
      <w:pPr>
        <w:pStyle w:val="Normal"/>
        <w:numPr>
          <w:ilvl w:val="0"/>
          <w:numId w:val="0"/>
        </w:numPr>
        <w:outlineLvl w:val="0"/>
        <w:rPr>
          <w:rFonts w:cs="Arial"/>
          <w:sz w:val="20"/>
        </w:rPr>
      </w:pPr>
      <w:r>
        <w:rPr>
          <w:rFonts w:cs="Arial"/>
          <w:sz w:val="20"/>
        </w:rPr>
      </w:r>
    </w:p>
    <w:p>
      <w:pPr>
        <w:pStyle w:val="Normal"/>
        <w:ind w:right="-540" w:hanging="0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641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0"/>
      <w:lang w:val="en-US" w:bidi="ar-SA" w:eastAsia="zh-CN"/>
    </w:rPr>
  </w:style>
  <w:style w:type="paragraph" w:styleId="Heading1">
    <w:name w:val="Heading 1"/>
    <w:basedOn w:val="Heading2"/>
    <w:next w:val="Normal"/>
    <w:qFormat/>
    <w:pPr>
      <w:keepNext w:val="true"/>
      <w:numPr>
        <w:ilvl w:val="0"/>
        <w:numId w:val="1"/>
      </w:numPr>
      <w:pBdr>
        <w:top w:val="single" w:sz="8" w:space="1" w:color="000000"/>
        <w:bottom w:val="single" w:sz="8" w:space="1" w:color="000000"/>
      </w:pBdr>
      <w:spacing w:before="80" w:after="40"/>
      <w:ind w:left="3870" w:hanging="0"/>
      <w:outlineLvl w:val="0"/>
    </w:pPr>
    <w:rPr>
      <w:rFonts w:ascii="Arial" w:hAnsi="Arial" w:cs="Arial"/>
      <w:bCs w:val="false"/>
      <w:iCs/>
      <w:caps/>
      <w:sz w:val="24"/>
      <w:szCs w:val="24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ascii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verflowPunct w:val="false"/>
      <w:autoSpaceDE w:val="false"/>
      <w:spacing w:before="240" w:after="60"/>
      <w:textAlignment w:val="baseline"/>
      <w:outlineLvl w:val="2"/>
    </w:pPr>
    <w:rPr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80" w:after="0"/>
      <w:ind w:left="3870" w:hanging="0"/>
      <w:outlineLvl w:val="3"/>
    </w:pPr>
    <w:rPr>
      <w:bCs/>
      <w:i/>
      <w:sz w:val="24"/>
      <w:szCs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80" w:after="60"/>
      <w:ind w:left="3870" w:firstLine="144"/>
      <w:outlineLvl w:val="4"/>
    </w:pPr>
    <w:rPr>
      <w:rFonts w:ascii="Times New Roman" w:hAnsi="Times New Roman" w:cs="Times New Roman"/>
      <w:sz w:val="24"/>
      <w:szCs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tabs>
        <w:tab w:val="clear" w:pos="720"/>
        <w:tab w:val="left" w:pos="7830" w:leader="none"/>
      </w:tabs>
      <w:spacing w:before="240" w:after="60"/>
      <w:ind w:left="7470" w:hanging="0"/>
      <w:outlineLvl w:val="5"/>
    </w:pPr>
    <w:rPr>
      <w:rFonts w:ascii="Times New Roman" w:hAnsi="Times New Roman" w:cs="Times New Roman"/>
      <w:i/>
      <w:iCs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tabs>
        <w:tab w:val="clear" w:pos="720"/>
        <w:tab w:val="left" w:pos="8550" w:leader="none"/>
      </w:tabs>
      <w:spacing w:before="240" w:after="60"/>
      <w:ind w:left="8190" w:hanging="0"/>
      <w:outlineLvl w:val="6"/>
    </w:pPr>
    <w:rPr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tabs>
        <w:tab w:val="clear" w:pos="720"/>
        <w:tab w:val="left" w:pos="9270" w:leader="none"/>
      </w:tabs>
      <w:spacing w:before="240" w:after="60"/>
      <w:ind w:left="8910" w:hanging="0"/>
      <w:outlineLvl w:val="7"/>
    </w:pPr>
    <w:rPr>
      <w:i/>
      <w:iCs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tabs>
        <w:tab w:val="clear" w:pos="720"/>
        <w:tab w:val="left" w:pos="9990" w:leader="none"/>
      </w:tabs>
      <w:spacing w:before="240" w:after="60"/>
      <w:ind w:left="9630" w:hanging="0"/>
      <w:outlineLvl w:val="8"/>
    </w:pPr>
    <w:rPr>
      <w:b/>
      <w:bCs/>
      <w:i/>
      <w:iCs/>
      <w:sz w:val="18"/>
      <w:szCs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5z0">
    <w:name w:val="WW8Num15z0"/>
    <w:qFormat/>
    <w:rPr>
      <w:rFonts w:ascii="Arial" w:hAnsi="Arial" w:eastAsia="Times New Roman" w:cs="Arial"/>
    </w:rPr>
  </w:style>
  <w:style w:type="character" w:styleId="WW8Num15z1">
    <w:name w:val="WW8Num15z1"/>
    <w:qFormat/>
    <w:rPr>
      <w:rFonts w:ascii="Courier New" w:hAnsi="Courier New" w:cs="Wingdings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Wingdings" w:hAnsi="Wingdings" w:eastAsia="Times New Roman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Times New Roman" w:hAnsi="Times New Roman" w:eastAsia="MS Mincho;Arial Unicode MS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Arial" w:hAnsi="Arial" w:cs="Arial"/>
      <w:b/>
      <w:bCs/>
      <w:sz w:val="26"/>
      <w:szCs w:val="26"/>
      <w:lang w:val="en-US" w:bidi="ar-SA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</w:rPr>
  </w:style>
  <w:style w:type="character" w:styleId="GrantparaChar">
    <w:name w:val="grant para Char"/>
    <w:basedOn w:val="DefaultParagraphFont"/>
    <w:qFormat/>
    <w:rPr>
      <w:rFonts w:ascii="Arial" w:hAnsi="Arial" w:cs="Arial"/>
      <w:sz w:val="22"/>
      <w:szCs w:val="22"/>
      <w:lang w:val="en-US" w:bidi="ar-SA"/>
    </w:rPr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Ti">
    <w:name w:val="ti"/>
    <w:basedOn w:val="DefaultParagraph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/>
  </w:style>
  <w:style w:type="paragraph" w:styleId="Grantpara">
    <w:name w:val="grant para"/>
    <w:basedOn w:val="BodyTextIndent2"/>
    <w:qFormat/>
    <w:pPr>
      <w:autoSpaceDE w:val="false"/>
      <w:spacing w:lineRule="auto" w:line="240"/>
      <w:ind w:left="0" w:hanging="0"/>
    </w:pPr>
    <w:rPr>
      <w:rFonts w:cs="Arial"/>
      <w:szCs w:val="22"/>
    </w:rPr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NormalLinespacingDouble">
    <w:name w:val="Normal + Line spacing:  Double"/>
    <w:basedOn w:val="BodyTextFirstIndent"/>
    <w:qFormat/>
    <w:pPr>
      <w:widowControl w:val="false"/>
      <w:overflowPunct w:val="false"/>
      <w:autoSpaceDE w:val="false"/>
      <w:textAlignment w:val="baseline"/>
    </w:pPr>
    <w:rPr>
      <w:rFonts w:ascii="Times New Roman" w:hAnsi="Times New Roman" w:cs="Times New Roman"/>
      <w:sz w:val="2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4"/>
      <w:szCs w:val="24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BodyTextFirstIndent2">
    <w:name w:val="Body Text First Indent 2"/>
    <w:basedOn w:val="TextBodyIndent"/>
    <w:qFormat/>
    <w:pPr>
      <w:overflowPunct w:val="false"/>
      <w:autoSpaceDE w:val="false"/>
      <w:spacing w:lineRule="auto" w:line="480"/>
      <w:ind w:left="0" w:firstLine="720"/>
      <w:textAlignment w:val="baseline"/>
    </w:pPr>
    <w:rPr>
      <w:rFonts w:ascii="Times New Roman" w:hAnsi="Times New Roman" w:cs="Times New Roman"/>
      <w:sz w:val="24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Heading311ptLeft0">
    <w:name w:val="Style Heading 3 + 11 pt Left:  0&quot;"/>
    <w:basedOn w:val="Heading3"/>
    <w:qFormat/>
    <w:pPr>
      <w:numPr>
        <w:ilvl w:val="0"/>
        <w:numId w:val="0"/>
      </w:numPr>
      <w:overflowPunct w:val="true"/>
      <w:autoSpaceDE w:val="true"/>
      <w:spacing w:before="40" w:after="0"/>
      <w:ind w:left="7740" w:hanging="0"/>
      <w:textAlignment w:val="auto"/>
      <w:outlineLvl w:val="9"/>
    </w:pPr>
    <w:rPr>
      <w:b w:val="false"/>
      <w:bCs w:val="false"/>
      <w:sz w:val="22"/>
      <w:szCs w:val="20"/>
      <w:u w:val="single"/>
    </w:rPr>
  </w:style>
  <w:style w:type="paragraph" w:styleId="Footnote">
    <w:name w:val="Footnote Text"/>
    <w:basedOn w:val="Normal"/>
    <w:pPr/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6T17:53:00Z</dcterms:created>
  <dc:creator>Ellen L. Goode</dc:creator>
  <dc:description/>
  <cp:keywords/>
  <dc:language>en-US</dc:language>
  <cp:lastModifiedBy>Kim Lemmerman</cp:lastModifiedBy>
  <cp:lastPrinted>2009-12-04T11:29:00Z</cp:lastPrinted>
  <dcterms:modified xsi:type="dcterms:W3CDTF">2010-01-07T18:41:00Z</dcterms:modified>
  <cp:revision>4</cp:revision>
  <dc:subject/>
  <dc:title>Genetic variation in the one carbon transfer pathway and ovarian cancer risk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